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22B" w:rsidRPr="0089122B" w:rsidRDefault="0089122B" w:rsidP="0089122B">
      <w:pPr>
        <w:spacing w:after="0" w:line="240" w:lineRule="auto"/>
        <w:rPr>
          <w:rFonts w:eastAsia="Calibri" w:cs="Times New Roman"/>
          <w:b/>
        </w:rPr>
      </w:pPr>
      <w:r w:rsidRPr="0089122B">
        <w:rPr>
          <w:rFonts w:eastAsia="Calibri" w:cs="Times New Roman"/>
          <w:b/>
        </w:rPr>
        <w:t xml:space="preserve">Table S3. List of </w:t>
      </w:r>
      <w:r w:rsidR="009920FE">
        <w:rPr>
          <w:rFonts w:eastAsia="Calibri" w:cs="Times New Roman"/>
          <w:b/>
        </w:rPr>
        <w:t>P</w:t>
      </w:r>
      <w:r w:rsidRPr="0089122B">
        <w:rPr>
          <w:rFonts w:eastAsia="Calibri" w:cs="Times New Roman"/>
          <w:b/>
        </w:rPr>
        <w:t xml:space="preserve">roteins </w:t>
      </w:r>
      <w:r w:rsidR="009920FE">
        <w:rPr>
          <w:rFonts w:eastAsia="Calibri" w:cs="Times New Roman"/>
          <w:b/>
        </w:rPr>
        <w:t>I</w:t>
      </w:r>
      <w:r w:rsidRPr="0089122B">
        <w:rPr>
          <w:rFonts w:eastAsia="Calibri" w:cs="Times New Roman"/>
          <w:b/>
        </w:rPr>
        <w:t xml:space="preserve">dentified in </w:t>
      </w:r>
      <w:r w:rsidR="009920FE">
        <w:rPr>
          <w:rFonts w:eastAsia="Calibri" w:cs="Times New Roman"/>
          <w:b/>
        </w:rPr>
        <w:t>N</w:t>
      </w:r>
      <w:r w:rsidRPr="0089122B">
        <w:rPr>
          <w:rFonts w:eastAsia="Calibri" w:cs="Times New Roman"/>
          <w:b/>
        </w:rPr>
        <w:t xml:space="preserve">ormal </w:t>
      </w:r>
      <w:r w:rsidR="009920FE">
        <w:rPr>
          <w:rFonts w:eastAsia="Calibri" w:cs="Times New Roman"/>
          <w:b/>
        </w:rPr>
        <w:t>H</w:t>
      </w:r>
      <w:r w:rsidRPr="0089122B">
        <w:rPr>
          <w:rFonts w:eastAsia="Calibri" w:cs="Times New Roman"/>
          <w:b/>
        </w:rPr>
        <w:t xml:space="preserve">uman </w:t>
      </w:r>
      <w:r w:rsidR="009920FE">
        <w:rPr>
          <w:rFonts w:eastAsia="Calibri" w:cs="Times New Roman"/>
          <w:b/>
        </w:rPr>
        <w:t>L</w:t>
      </w:r>
      <w:r w:rsidRPr="0089122B">
        <w:rPr>
          <w:rFonts w:eastAsia="Calibri" w:cs="Times New Roman"/>
          <w:b/>
        </w:rPr>
        <w:t xml:space="preserve">iver and </w:t>
      </w:r>
      <w:r w:rsidR="009920FE">
        <w:rPr>
          <w:rFonts w:eastAsia="Calibri" w:cs="Times New Roman"/>
          <w:b/>
        </w:rPr>
        <w:t>T</w:t>
      </w:r>
      <w:r w:rsidRPr="0089122B">
        <w:rPr>
          <w:rFonts w:eastAsia="Calibri" w:cs="Times New Roman"/>
          <w:b/>
        </w:rPr>
        <w:t xml:space="preserve">heir </w:t>
      </w:r>
      <w:r w:rsidR="009920FE">
        <w:rPr>
          <w:rFonts w:eastAsia="Calibri" w:cs="Times New Roman"/>
          <w:b/>
        </w:rPr>
        <w:t>E</w:t>
      </w:r>
      <w:r w:rsidRPr="0089122B">
        <w:rPr>
          <w:rFonts w:eastAsia="Calibri" w:cs="Times New Roman"/>
          <w:b/>
        </w:rPr>
        <w:t xml:space="preserve">xpression </w:t>
      </w:r>
      <w:r w:rsidR="009920FE">
        <w:rPr>
          <w:rFonts w:eastAsia="Calibri" w:cs="Times New Roman"/>
          <w:b/>
        </w:rPr>
        <w:t>P</w:t>
      </w:r>
      <w:bookmarkStart w:id="0" w:name="_GoBack"/>
      <w:bookmarkEnd w:id="0"/>
      <w:r w:rsidRPr="0089122B">
        <w:rPr>
          <w:rFonts w:eastAsia="Calibri" w:cs="Times New Roman"/>
          <w:b/>
        </w:rPr>
        <w:t xml:space="preserve">rofile in the Human Protein Atlas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548"/>
        <w:gridCol w:w="1048"/>
        <w:gridCol w:w="5432"/>
        <w:gridCol w:w="1350"/>
        <w:gridCol w:w="1350"/>
        <w:gridCol w:w="1080"/>
        <w:gridCol w:w="1530"/>
      </w:tblGrid>
      <w:tr w:rsidR="0089122B" w:rsidRPr="0089122B" w:rsidTr="000023B4">
        <w:trPr>
          <w:tblHeader/>
        </w:trPr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Acc. No.</w:t>
            </w:r>
          </w:p>
        </w:tc>
        <w:tc>
          <w:tcPr>
            <w:tcW w:w="5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HPA antibod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19"/>
                <w:szCs w:val="19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19"/>
                <w:szCs w:val="19"/>
              </w:rPr>
              <w:t>Zonation in normal tissu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FA oxidation &amp; transport</w:t>
            </w: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16671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D36 molecule (thrombospondin receptor)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2018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25866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5041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rnitine palmitoyltransferase 1A (liver)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883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252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rnitine palmitoyltransferase 1B (muscle)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PT1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958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2378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rnitine palmitoyltransferase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PT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8201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8202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821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33121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1316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196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9557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synthetase long-chain family member 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131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60488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synthetase long-chain family member 4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5552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ULC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synthetase long-chain family member 5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SL5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UKU0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synthetase long-chain family member 6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SL6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0470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315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rnitine acyltransferas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9230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0260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281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4377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rnitine/acylcarnitine transporter, member 20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LC25A20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6862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968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9748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dehydrogenase, very long chai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ADVL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9006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059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11310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dehydrogenase, C-4 to C-12 straight chai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6198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6542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16219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dehydrogenase, C-2 to C-3 short chai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ADS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4799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19284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227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595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-CoA dehydrogenase, C-2 to C-3 short/branched chai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ADS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rPr>
          <w:trHeight w:val="278"/>
        </w:trPr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ydroxyacyl-CoA dehydrogenase, α subunit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5536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5508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ydroxyacyl-CoA dehydrogenase, β subunit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7539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16698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2,4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enoy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CoA reductase isoform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3160 HPA023162 HPA023238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214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enoy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-CoA delta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ECI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1746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322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enoy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-CoA delta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2130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2-enoyl-CoA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ydrat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isoform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2907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583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3008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2-enoyl-CoA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ydrat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isoform 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03783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1995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2476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1683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3-hydroxyacyl-CoA dehydrogenas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ADH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9588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971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ydroxysteroid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(17-beta) dehydrogenase 10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SD17B10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1432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276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etyl-CoA acyltransferase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230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0076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earoyl-coA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isoform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210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6SK9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earoyl-coA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isoform 5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CD5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2380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Triglyceride metabolism</w:t>
            </w: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2169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lycerol-3-phosphate dehydrogenase 1 (soluble)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4620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330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lycerol-3-phosphate dehydrogenase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PD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8012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HCL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6339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15120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1-acylglycerol-3-phosphate O-acyltransferase 2 (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so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acyltransferase, β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GPAT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954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53H1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ylglycero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GK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0959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2374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kinase alph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164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Y6T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kinase bet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K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9619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kinase gamm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KG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657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52429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kinase epsilo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K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716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5282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kinase thet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KQ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679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1357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kinase zet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KZ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51336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7590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O-acyltransferase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AT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3285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6PD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iacylglycerol O-acyltransferase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GAT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335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6PD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noacylglycero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GAT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994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3SYC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noacylglycero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GAT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883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6VF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noacylglycero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GAT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1940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05192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6461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1541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0076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etyl-CoA carboxylase bet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AC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655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1308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etyl-CoA carboxylase alph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1371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9582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alonyl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CoA decarboxylas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LYCD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162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6AD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atatin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like phospholipase domain containing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NPLA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968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noglycerid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GLL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1993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199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6042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270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9586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674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Y5Q0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FADS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522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60240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erilipin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LI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4299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33821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3733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9541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erilipin 2 /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adipophili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6066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erilipin 3/ TIP47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LIN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642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1469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ipin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802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2539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ipin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IN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15223HPA01785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BQK8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ipin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IN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</w:p>
        </w:tc>
      </w:tr>
      <w:tr w:rsidR="0089122B" w:rsidRPr="0089122B" w:rsidTr="000023B4">
        <w:trPr>
          <w:trHeight w:val="80"/>
        </w:trPr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lastRenderedPageBreak/>
              <w:t>Phospholipid metabolism</w:t>
            </w: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35790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holine kinase alph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HK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415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Y259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holine kinase bet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HK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879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495B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ocholine cytidylyltransferase α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CYT1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5428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Y5K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ocholine cytidylyltransferase β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CYT1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636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944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ocholine cytidylyltransferase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CYT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3033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3034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Y6K0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choline ethanolamine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EPT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UBM1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phosphatidyl ethanolamine methyl </w:t>
            </w: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EMT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237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NCC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olipase A2 G15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LA2G15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1702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1727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68DD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olipase A2 G4F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LA2G4F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271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6P1J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olipase B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LB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4045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IY1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atatin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like phospholipase domain containing 6 protein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NPLA6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7522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75608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sophospholip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PLA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5094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9537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sophospholipase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PLA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6NUI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lycerol-3-phosphate acyltransferase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GPAT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684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pronounce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NF3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sophosphatidylcholine  acyltransferase 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CAT1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2501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2268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7L5N7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sophosphatidylcholine  acyltransferase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CAT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789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6P1A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sophosphatidylcholine  acyltransferase 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CAT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643R3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ysophosphatidylcholine  acyltransferase 4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CAT4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30719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b/>
                <w:color w:val="000000"/>
                <w:sz w:val="20"/>
                <w:szCs w:val="20"/>
              </w:rPr>
              <w:t>mild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1449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phosphatase type 2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PAP2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CAB033331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1449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phosphatase type 2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PAP2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28892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O1449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phosphatase type 2C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PAP2C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5VZY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phosphatase type 2 domain 1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PAPDC1A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5188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NEB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phosphatase type 2 domain 1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PAPDC1B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IY26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phosphatase type 2 domain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PAPDC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18096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8NBP4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hosphatidic</w:t>
            </w:r>
            <w:proofErr w:type="spellEnd"/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 xml:space="preserve"> acid phosphatase type 2 domain 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PPAPDC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96GM2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ipid phosphate phosphatase-related protein type 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PR2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48973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  <w:tr w:rsidR="0089122B" w:rsidRPr="0089122B" w:rsidTr="000023B4"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6T4P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ipid phosphate phosphatase-related protein type 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PR3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-</w:t>
            </w:r>
          </w:p>
        </w:tc>
      </w:tr>
      <w:tr w:rsidR="0089122B" w:rsidRPr="0089122B" w:rsidTr="000023B4">
        <w:trPr>
          <w:trHeight w:val="287"/>
        </w:trPr>
        <w:tc>
          <w:tcPr>
            <w:tcW w:w="15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Q7Z2D5</w:t>
            </w:r>
          </w:p>
        </w:tc>
        <w:tc>
          <w:tcPr>
            <w:tcW w:w="5432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ipid phosphate phosphatase-related protein type 4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LPPR4</w:t>
            </w:r>
          </w:p>
        </w:tc>
        <w:tc>
          <w:tcPr>
            <w:tcW w:w="135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HPA008798</w:t>
            </w:r>
          </w:p>
        </w:tc>
        <w:tc>
          <w:tcPr>
            <w:tcW w:w="108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530" w:type="dxa"/>
            <w:shd w:val="clear" w:color="auto" w:fill="auto"/>
          </w:tcPr>
          <w:p w:rsidR="0089122B" w:rsidRPr="0089122B" w:rsidRDefault="0089122B" w:rsidP="0089122B">
            <w:pPr>
              <w:spacing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  <w:r w:rsidRPr="0089122B">
              <w:rPr>
                <w:rFonts w:eastAsia="Calibri" w:cs="Arial"/>
                <w:color w:val="000000"/>
                <w:sz w:val="20"/>
                <w:szCs w:val="20"/>
              </w:rPr>
              <w:t>none</w:t>
            </w:r>
          </w:p>
        </w:tc>
      </w:tr>
    </w:tbl>
    <w:p w:rsidR="0089122B" w:rsidRPr="0089122B" w:rsidRDefault="0089122B" w:rsidP="0089122B">
      <w:pPr>
        <w:rPr>
          <w:rFonts w:eastAsia="Calibri" w:cs="Times New Roman"/>
        </w:rPr>
      </w:pPr>
    </w:p>
    <w:p w:rsidR="00A63D10" w:rsidRDefault="00A63D10"/>
    <w:sectPr w:rsidR="00A63D10" w:rsidSect="008912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22B"/>
    <w:rsid w:val="0089122B"/>
    <w:rsid w:val="009920FE"/>
    <w:rsid w:val="00A63D10"/>
    <w:rsid w:val="00E9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32</Words>
  <Characters>6044</Characters>
  <Application>Microsoft Office Word</Application>
  <DocSecurity>0</DocSecurity>
  <Lines>9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7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b Flynn</dc:creator>
  <cp:lastModifiedBy>Robb Flynn</cp:lastModifiedBy>
  <cp:revision>2</cp:revision>
  <dcterms:created xsi:type="dcterms:W3CDTF">2013-01-24T17:24:00Z</dcterms:created>
  <dcterms:modified xsi:type="dcterms:W3CDTF">2013-01-24T17:31:00Z</dcterms:modified>
</cp:coreProperties>
</file>